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7385" w:rsidRDefault="00137385" w:rsidP="00137385">
      <w:pPr>
        <w:rPr>
          <w:rFonts w:ascii="Times New Roman" w:hAnsi="Times New Roman" w:cs="Times New Roman"/>
          <w:b/>
          <w:bCs/>
        </w:rPr>
      </w:pPr>
      <w:r w:rsidRPr="00144481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144481">
        <w:rPr>
          <w:rFonts w:ascii="Times New Roman" w:hAnsi="Times New Roman" w:cs="Times New Roman"/>
          <w:b/>
          <w:bCs/>
        </w:rPr>
        <w:t xml:space="preserve"> Table: </w:t>
      </w:r>
      <w:r>
        <w:rPr>
          <w:rFonts w:ascii="Times New Roman" w:hAnsi="Times New Roman" w:cs="Times New Roman"/>
          <w:b/>
          <w:bCs/>
        </w:rPr>
        <w:t>Details of parasite genome databases and seed sequences used for BLAST analysis</w:t>
      </w:r>
    </w:p>
    <w:tbl>
      <w:tblPr>
        <w:tblStyle w:val="TableGrid"/>
        <w:tblW w:w="8844" w:type="dxa"/>
        <w:tblLook w:val="04A0" w:firstRow="1" w:lastRow="0" w:firstColumn="1" w:lastColumn="0" w:noHBand="0" w:noVBand="1"/>
      </w:tblPr>
      <w:tblGrid>
        <w:gridCol w:w="2969"/>
        <w:gridCol w:w="1549"/>
        <w:gridCol w:w="2777"/>
        <w:gridCol w:w="1549"/>
      </w:tblGrid>
      <w:tr w:rsidR="00137385" w:rsidRPr="002C4B30" w:rsidTr="00E1324D">
        <w:trPr>
          <w:trHeight w:val="300"/>
        </w:trPr>
        <w:tc>
          <w:tcPr>
            <w:tcW w:w="8844" w:type="dxa"/>
            <w:gridSpan w:val="4"/>
            <w:tcBorders>
              <w:left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4B30">
              <w:rPr>
                <w:rFonts w:ascii="Times New Roman" w:hAnsi="Times New Roman" w:cs="Times New Roman"/>
                <w:b/>
                <w:bCs/>
              </w:rPr>
              <w:t>Parasite genom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databases </w:t>
            </w:r>
            <w:r w:rsidRPr="002C4B30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2C4B30">
              <w:rPr>
                <w:rFonts w:ascii="Times New Roman" w:hAnsi="Times New Roman" w:cs="Times New Roman"/>
                <w:b/>
                <w:bCs/>
              </w:rPr>
              <w:t>WormBase</w:t>
            </w:r>
            <w:proofErr w:type="spellEnd"/>
            <w:r w:rsidRPr="002C4B3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b/>
                <w:bCs/>
              </w:rPr>
              <w:t>ParaSite</w:t>
            </w:r>
            <w:proofErr w:type="spellEnd"/>
            <w:r w:rsidRPr="002C4B30">
              <w:rPr>
                <w:rFonts w:ascii="Times New Roman" w:hAnsi="Times New Roman" w:cs="Times New Roman"/>
                <w:b/>
                <w:bCs/>
              </w:rPr>
              <w:t>; WBPS11)</w:t>
            </w:r>
          </w:p>
        </w:tc>
      </w:tr>
      <w:tr w:rsidR="00137385" w:rsidRPr="002C4B30" w:rsidTr="00E1324D">
        <w:trPr>
          <w:trHeight w:val="300"/>
        </w:trPr>
        <w:tc>
          <w:tcPr>
            <w:tcW w:w="4518" w:type="dxa"/>
            <w:gridSpan w:val="2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4B30">
              <w:rPr>
                <w:rFonts w:ascii="Times New Roman" w:hAnsi="Times New Roman" w:cs="Times New Roman"/>
                <w:b/>
                <w:bCs/>
              </w:rPr>
              <w:t xml:space="preserve">Phylum </w:t>
            </w:r>
            <w:proofErr w:type="spellStart"/>
            <w:r w:rsidRPr="002C4B30">
              <w:rPr>
                <w:rFonts w:ascii="Times New Roman" w:hAnsi="Times New Roman" w:cs="Times New Roman"/>
                <w:b/>
                <w:bCs/>
              </w:rPr>
              <w:t>Nematoda</w:t>
            </w:r>
            <w:proofErr w:type="spellEnd"/>
          </w:p>
        </w:tc>
        <w:tc>
          <w:tcPr>
            <w:tcW w:w="4326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4B30">
              <w:rPr>
                <w:rFonts w:ascii="Times New Roman" w:hAnsi="Times New Roman" w:cs="Times New Roman"/>
                <w:b/>
                <w:bCs/>
              </w:rPr>
              <w:t>Phylum Platyhelminthes</w:t>
            </w:r>
          </w:p>
        </w:tc>
      </w:tr>
      <w:tr w:rsidR="00137385" w:rsidRPr="002C4B30" w:rsidTr="00E1324D">
        <w:trPr>
          <w:trHeight w:val="315"/>
        </w:trPr>
        <w:tc>
          <w:tcPr>
            <w:tcW w:w="2969" w:type="dxa"/>
            <w:tcBorders>
              <w:top w:val="nil"/>
              <w:left w:val="nil"/>
              <w:bottom w:val="double" w:sz="4" w:space="0" w:color="auto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b/>
                <w:bCs/>
              </w:rPr>
            </w:pPr>
            <w:r w:rsidRPr="002C4B30">
              <w:rPr>
                <w:rFonts w:ascii="Times New Roman" w:hAnsi="Times New Roman" w:cs="Times New Roman"/>
                <w:b/>
                <w:bCs/>
              </w:rPr>
              <w:t>Species Name</w:t>
            </w:r>
          </w:p>
        </w:tc>
        <w:tc>
          <w:tcPr>
            <w:tcW w:w="1549" w:type="dxa"/>
            <w:tcBorders>
              <w:top w:val="nil"/>
              <w:bottom w:val="double" w:sz="4" w:space="0" w:color="auto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C4B30">
              <w:rPr>
                <w:rFonts w:ascii="Times New Roman" w:hAnsi="Times New Roman" w:cs="Times New Roman"/>
                <w:b/>
                <w:bCs/>
              </w:rPr>
              <w:t>BioProject</w:t>
            </w:r>
            <w:proofErr w:type="spellEnd"/>
            <w:r w:rsidRPr="002C4B30">
              <w:rPr>
                <w:rFonts w:ascii="Times New Roman" w:hAnsi="Times New Roman" w:cs="Times New Roman"/>
                <w:b/>
                <w:bCs/>
              </w:rPr>
              <w:t xml:space="preserve"> ID</w:t>
            </w:r>
          </w:p>
        </w:tc>
        <w:tc>
          <w:tcPr>
            <w:tcW w:w="2777" w:type="dxa"/>
            <w:tcBorders>
              <w:top w:val="nil"/>
              <w:bottom w:val="double" w:sz="4" w:space="0" w:color="auto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b/>
                <w:bCs/>
              </w:rPr>
            </w:pPr>
            <w:r w:rsidRPr="002C4B30">
              <w:rPr>
                <w:rFonts w:ascii="Times New Roman" w:hAnsi="Times New Roman" w:cs="Times New Roman"/>
                <w:b/>
                <w:bCs/>
              </w:rPr>
              <w:t>Species Name</w:t>
            </w:r>
          </w:p>
        </w:tc>
        <w:tc>
          <w:tcPr>
            <w:tcW w:w="1549" w:type="dxa"/>
            <w:tcBorders>
              <w:top w:val="nil"/>
              <w:bottom w:val="double" w:sz="4" w:space="0" w:color="auto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C4B30">
              <w:rPr>
                <w:rFonts w:ascii="Times New Roman" w:hAnsi="Times New Roman" w:cs="Times New Roman"/>
                <w:b/>
                <w:bCs/>
              </w:rPr>
              <w:t>BioProject</w:t>
            </w:r>
            <w:proofErr w:type="spellEnd"/>
            <w:r w:rsidRPr="002C4B30">
              <w:rPr>
                <w:rFonts w:ascii="Times New Roman" w:hAnsi="Times New Roman" w:cs="Times New Roman"/>
                <w:b/>
                <w:bCs/>
              </w:rPr>
              <w:t xml:space="preserve"> ID</w:t>
            </w:r>
          </w:p>
        </w:tc>
      </w:tr>
      <w:tr w:rsidR="00137385" w:rsidRPr="002C4B30" w:rsidTr="00E1324D">
        <w:trPr>
          <w:trHeight w:val="315"/>
        </w:trPr>
        <w:tc>
          <w:tcPr>
            <w:tcW w:w="2969" w:type="dxa"/>
            <w:tcBorders>
              <w:top w:val="double" w:sz="4" w:space="0" w:color="auto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Acanthocheilonem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viteae</w:t>
            </w:r>
            <w:proofErr w:type="spellEnd"/>
          </w:p>
        </w:tc>
        <w:tc>
          <w:tcPr>
            <w:tcW w:w="1549" w:type="dxa"/>
            <w:tcBorders>
              <w:top w:val="double" w:sz="4" w:space="0" w:color="auto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4306</w:t>
            </w:r>
          </w:p>
        </w:tc>
        <w:tc>
          <w:tcPr>
            <w:tcW w:w="2777" w:type="dxa"/>
            <w:tcBorders>
              <w:top w:val="double" w:sz="4" w:space="0" w:color="auto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Clonorchi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sinensis</w:t>
            </w:r>
            <w:proofErr w:type="spellEnd"/>
          </w:p>
        </w:tc>
        <w:tc>
          <w:tcPr>
            <w:tcW w:w="1549" w:type="dxa"/>
            <w:tcBorders>
              <w:top w:val="double" w:sz="4" w:space="0" w:color="auto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DA72781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Ancylostom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duodenale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NA72581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Dibothriocephalu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latus</w:t>
            </w: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1206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Angiostrongylu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cantonensi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493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Echinococcu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canadensi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8992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Anisaki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simplex</w:t>
            </w:r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496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Echinococcu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granulosu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121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Ascari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lumbricoide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4950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Echinococcu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granulosu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NA182977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Brugi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malayi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NA10729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Echinococcu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multiloculari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122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Bursaphelenchu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xylophilu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A64437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Echinostom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caproni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1207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Caenorhabditi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elegan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NA13758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Fasciol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hepatica</w:t>
            </w: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6687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Cylicostephanu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goldi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498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Hydatiger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taeniaeformi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534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Dictyocaulu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viviparu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5116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Hymenolepi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diminuta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507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Dictyocaulu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viviparu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NA72587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Hymenolepi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microstoma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124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Dirofilari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immiti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1797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Hymenolepi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nana</w:t>
            </w: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508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Dracunculu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medinensi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500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Macrostomum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lignano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NA284736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Elaeophor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elaphi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502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Macrostomum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lignano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NA371498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Enterobiu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vermiculari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503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Mesocestoide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corti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510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Globoder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pallida</w:t>
            </w:r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123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r w:rsidRPr="002C4B30">
              <w:rPr>
                <w:rFonts w:ascii="Times New Roman" w:hAnsi="Times New Roman" w:cs="Times New Roman"/>
                <w:i/>
                <w:iCs/>
              </w:rPr>
              <w:t xml:space="preserve">Opisthorchis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viverrini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NA222628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Gongylonem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pulchrum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505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Protopolystom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xenopodi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1201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Haemonchu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contortu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506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Schistocephalu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solidus</w:t>
            </w: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527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Haemonchu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contortu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NA205202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Schistosom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curassoni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519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Heligmosomoide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polygyru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1203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Schistosom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haematobium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NA78265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Heligmosomoide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polygyru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15396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Schistosom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japonicum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A34885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Heterorhabditi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bacteriophora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NA13977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Schistosom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mansoni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A36577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Litomosoide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sigmodonti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3075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Schistosom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margrebowiei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522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r w:rsidRPr="002C4B30">
              <w:rPr>
                <w:rFonts w:ascii="Times New Roman" w:hAnsi="Times New Roman" w:cs="Times New Roman"/>
                <w:i/>
                <w:iCs/>
              </w:rPr>
              <w:t xml:space="preserve">Loa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loa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NA246086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Schistosom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mattheei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523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r w:rsidRPr="002C4B30">
              <w:rPr>
                <w:rFonts w:ascii="Times New Roman" w:hAnsi="Times New Roman" w:cs="Times New Roman"/>
                <w:i/>
                <w:iCs/>
              </w:rPr>
              <w:t xml:space="preserve">Loa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loa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NA60051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Schistosom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rodhaini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526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Meloidogyne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incognita</w:t>
            </w:r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8714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Schmidte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mediterranea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NA12585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Necator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americanu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NA72135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Spirometr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erinaceieuropaei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1202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Nippostrongylu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brasiliensi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511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Taeni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asiatica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532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Oesophagostomum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dentatum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NA72579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Taeni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asiatica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NA299871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Onchocerc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volvul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513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Taeni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solium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NA170813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Panagrellu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redivivu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NA186477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Trichobilharzi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regenti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4662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Parastrongyloide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trichosuri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515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Pristionchu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pacificu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NA12644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Rhabditophane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sp. KR3021</w:t>
            </w:r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1297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Romanomermi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culicivorax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1358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Soboliphyme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baturini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516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Steinernem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scapterisci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NA204942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Strongyloide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ratti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125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Strongylu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vulgari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531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Syphaci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muri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524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Teladorsagi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circumcincta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NA72569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lastRenderedPageBreak/>
              <w:t>Thelazi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callipaeda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1205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Toxocar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cani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533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Toxocar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cani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NA248777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Trichinell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spirali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NA12603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Trichinell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spirali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NA257433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Trichuri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sui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NA179528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Trichuri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sui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NA208415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Trichuris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sui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NA208416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Wuchereri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bancrofti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EB536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Wuchereria</w:t>
            </w:r>
            <w:proofErr w:type="spellEnd"/>
            <w:r w:rsidRPr="002C4B3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C4B30">
              <w:rPr>
                <w:rFonts w:ascii="Times New Roman" w:hAnsi="Times New Roman" w:cs="Times New Roman"/>
                <w:i/>
                <w:iCs/>
              </w:rPr>
              <w:t>bancrofti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PRJNA275548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  <w:hideMark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hAnsi="Times New Roman" w:cs="Times New Roman"/>
              </w:rPr>
              <w:t> 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single" w:sz="4" w:space="0" w:color="auto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49" w:type="dxa"/>
            <w:tcBorders>
              <w:top w:val="nil"/>
              <w:bottom w:val="single" w:sz="4" w:space="0" w:color="auto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top w:val="nil"/>
              <w:bottom w:val="single" w:sz="4" w:space="0" w:color="auto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</w:p>
        </w:tc>
      </w:tr>
      <w:tr w:rsidR="00137385" w:rsidRPr="002C4B30" w:rsidTr="00E1324D">
        <w:trPr>
          <w:trHeight w:val="300"/>
        </w:trPr>
        <w:tc>
          <w:tcPr>
            <w:tcW w:w="884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37385" w:rsidRPr="002C4B30" w:rsidRDefault="00137385" w:rsidP="00E1324D">
            <w:pPr>
              <w:jc w:val="center"/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Seed sequences used for BLAST analysis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</w:tcPr>
          <w:p w:rsidR="00137385" w:rsidRPr="002C4B30" w:rsidRDefault="00137385" w:rsidP="00E1324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C4B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HDM-like</w:t>
            </w:r>
          </w:p>
        </w:tc>
        <w:tc>
          <w:tcPr>
            <w:tcW w:w="1549" w:type="dxa"/>
            <w:tcBorders>
              <w:top w:val="nil"/>
              <w:bottom w:val="nil"/>
            </w:tcBorders>
            <w:noWrap/>
          </w:tcPr>
          <w:p w:rsidR="00137385" w:rsidRPr="002C4B30" w:rsidRDefault="00137385" w:rsidP="00E132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top w:val="nil"/>
              <w:bottom w:val="nil"/>
            </w:tcBorders>
            <w:noWrap/>
          </w:tcPr>
          <w:p w:rsidR="00137385" w:rsidRPr="002C4B30" w:rsidRDefault="00137385" w:rsidP="00E1324D">
            <w:pPr>
              <w:jc w:val="center"/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Sm16-like HDM</w:t>
            </w: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double" w:sz="4" w:space="0" w:color="auto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r w:rsidRPr="002C4B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Species</w:t>
            </w:r>
          </w:p>
        </w:tc>
        <w:tc>
          <w:tcPr>
            <w:tcW w:w="1549" w:type="dxa"/>
            <w:tcBorders>
              <w:top w:val="nil"/>
              <w:bottom w:val="double" w:sz="4" w:space="0" w:color="auto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ccession Number</w:t>
            </w:r>
          </w:p>
        </w:tc>
        <w:tc>
          <w:tcPr>
            <w:tcW w:w="2777" w:type="dxa"/>
            <w:tcBorders>
              <w:top w:val="nil"/>
              <w:bottom w:val="double" w:sz="4" w:space="0" w:color="auto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Species</w:t>
            </w:r>
          </w:p>
        </w:tc>
        <w:tc>
          <w:tcPr>
            <w:tcW w:w="1549" w:type="dxa"/>
            <w:tcBorders>
              <w:top w:val="nil"/>
              <w:bottom w:val="double" w:sz="4" w:space="0" w:color="auto"/>
              <w:right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ccession Number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double" w:sz="4" w:space="0" w:color="auto"/>
              <w:left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lonorchis</w:t>
            </w:r>
            <w:proofErr w:type="spellEnd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inensis</w:t>
            </w:r>
            <w:proofErr w:type="spellEnd"/>
          </w:p>
        </w:tc>
        <w:tc>
          <w:tcPr>
            <w:tcW w:w="1549" w:type="dxa"/>
            <w:tcBorders>
              <w:top w:val="double" w:sz="4" w:space="0" w:color="auto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AM55183</w:t>
            </w:r>
          </w:p>
        </w:tc>
        <w:tc>
          <w:tcPr>
            <w:tcW w:w="2777" w:type="dxa"/>
            <w:tcBorders>
              <w:top w:val="double" w:sz="4" w:space="0" w:color="auto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chistosoma</w:t>
            </w:r>
            <w:proofErr w:type="spellEnd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aematobium</w:t>
            </w:r>
            <w:proofErr w:type="spellEnd"/>
          </w:p>
        </w:tc>
        <w:tc>
          <w:tcPr>
            <w:tcW w:w="1549" w:type="dxa"/>
            <w:tcBorders>
              <w:top w:val="double" w:sz="4" w:space="0" w:color="auto"/>
              <w:bottom w:val="nil"/>
              <w:right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GB37928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lonorchis</w:t>
            </w:r>
            <w:proofErr w:type="spellEnd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inensi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A56990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chistosoma</w:t>
            </w:r>
            <w:proofErr w:type="spellEnd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aematobium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GB37929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lonorchis</w:t>
            </w:r>
            <w:proofErr w:type="spellEnd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inensis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A56991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chistosoma</w:t>
            </w:r>
            <w:proofErr w:type="spellEnd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japonicum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X74839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Fasciola</w:t>
            </w:r>
            <w:proofErr w:type="spellEnd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hepatica</w:t>
            </w:r>
          </w:p>
        </w:tc>
        <w:tc>
          <w:tcPr>
            <w:tcW w:w="1549" w:type="dxa"/>
            <w:tcBorders>
              <w:top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CA61804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chistosoma</w:t>
            </w:r>
            <w:proofErr w:type="spellEnd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japonicum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X74840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chistosoma</w:t>
            </w:r>
            <w:proofErr w:type="spellEnd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aematobium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P012797687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chistosoma</w:t>
            </w:r>
            <w:proofErr w:type="spellEnd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japonicum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X74838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chistosoma</w:t>
            </w:r>
            <w:proofErr w:type="spellEnd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japonicum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X69999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chistosoma</w:t>
            </w:r>
            <w:proofErr w:type="spellEnd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japonicum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AW26100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chistosoma</w:t>
            </w:r>
            <w:proofErr w:type="spellEnd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japonicum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X69998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chistosoma</w:t>
            </w:r>
            <w:proofErr w:type="spellEnd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japonicum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AW24692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chistosoma</w:t>
            </w:r>
            <w:proofErr w:type="spellEnd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japonicum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X69547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chistosoma</w:t>
            </w:r>
            <w:proofErr w:type="spellEnd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japonicum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X75220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chistosoma</w:t>
            </w:r>
            <w:proofErr w:type="spellEnd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japonicum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X70000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chistosoma</w:t>
            </w:r>
            <w:proofErr w:type="spellEnd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japonicum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X75221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chistosoma</w:t>
            </w:r>
            <w:proofErr w:type="spellEnd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ansoni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Z36802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chistosoma</w:t>
            </w:r>
            <w:proofErr w:type="spellEnd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japonicum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X75218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chistosoma</w:t>
            </w:r>
            <w:proofErr w:type="spellEnd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ansoni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CD74914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chistosoma</w:t>
            </w:r>
            <w:proofErr w:type="spellEnd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japonicum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AX30296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Opisthorchis </w:t>
            </w: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viverrini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P009166563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chistosoma</w:t>
            </w:r>
            <w:proofErr w:type="spellEnd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japonicum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X82782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Opisthorchis </w:t>
            </w: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viverrini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P009166520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chistosoma</w:t>
            </w:r>
            <w:proofErr w:type="spellEnd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ansoni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Z38199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Opisthorchis </w:t>
            </w: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viverrini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P009166519</w:t>
            </w:r>
          </w:p>
        </w:tc>
        <w:tc>
          <w:tcPr>
            <w:tcW w:w="2777" w:type="dxa"/>
            <w:tcBorders>
              <w:top w:val="nil"/>
              <w:bottom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chistosoma</w:t>
            </w:r>
            <w:proofErr w:type="spellEnd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ansoni</w:t>
            </w:r>
            <w:proofErr w:type="spellEnd"/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CD58357</w:t>
            </w:r>
          </w:p>
        </w:tc>
      </w:tr>
      <w:tr w:rsidR="00137385" w:rsidRPr="002C4B30" w:rsidTr="00E1324D">
        <w:trPr>
          <w:trHeight w:val="300"/>
        </w:trPr>
        <w:tc>
          <w:tcPr>
            <w:tcW w:w="2969" w:type="dxa"/>
            <w:tcBorders>
              <w:top w:val="nil"/>
              <w:left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Opisthorchis </w:t>
            </w:r>
            <w:proofErr w:type="spellStart"/>
            <w:r w:rsidRPr="002C4B3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viverrini</w:t>
            </w:r>
            <w:proofErr w:type="spellEnd"/>
          </w:p>
        </w:tc>
        <w:tc>
          <w:tcPr>
            <w:tcW w:w="1549" w:type="dxa"/>
            <w:tcBorders>
              <w:top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  <w:r w:rsidRPr="002C4B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P009166563</w:t>
            </w:r>
          </w:p>
        </w:tc>
        <w:tc>
          <w:tcPr>
            <w:tcW w:w="2777" w:type="dxa"/>
            <w:tcBorders>
              <w:top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right w:val="nil"/>
            </w:tcBorders>
            <w:noWrap/>
          </w:tcPr>
          <w:p w:rsidR="00137385" w:rsidRPr="002C4B30" w:rsidRDefault="00137385" w:rsidP="00E1324D">
            <w:pPr>
              <w:rPr>
                <w:rFonts w:ascii="Times New Roman" w:hAnsi="Times New Roman" w:cs="Times New Roman"/>
              </w:rPr>
            </w:pPr>
          </w:p>
        </w:tc>
      </w:tr>
    </w:tbl>
    <w:p w:rsidR="00C91681" w:rsidRPr="00137385" w:rsidRDefault="00C91681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C91681" w:rsidRPr="001373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385"/>
    <w:rsid w:val="00111053"/>
    <w:rsid w:val="00137385"/>
    <w:rsid w:val="0021514B"/>
    <w:rsid w:val="00282413"/>
    <w:rsid w:val="004D6689"/>
    <w:rsid w:val="00614446"/>
    <w:rsid w:val="00B74779"/>
    <w:rsid w:val="00C91681"/>
    <w:rsid w:val="00EB09F4"/>
    <w:rsid w:val="00FD4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941E0"/>
  <w15:chartTrackingRefBased/>
  <w15:docId w15:val="{DE120A4B-F193-4CF2-8DEE-E6B8BA21A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3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7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8</Words>
  <Characters>341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iklinski, Krystyna</dc:creator>
  <cp:keywords/>
  <dc:description/>
  <cp:lastModifiedBy>Cwiklinski, Krystyna</cp:lastModifiedBy>
  <cp:revision>1</cp:revision>
  <dcterms:created xsi:type="dcterms:W3CDTF">2020-06-24T16:00:00Z</dcterms:created>
  <dcterms:modified xsi:type="dcterms:W3CDTF">2020-06-24T16:01:00Z</dcterms:modified>
</cp:coreProperties>
</file>